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C8B" w:rsidRDefault="00CC6C8B" w:rsidP="00CC6C8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FF67D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Socio-demographic characteristics of school children in </w:t>
      </w:r>
      <w:bookmarkStart w:id="0" w:name="_Hlk485501520"/>
      <w:proofErr w:type="spellStart"/>
      <w:r>
        <w:rPr>
          <w:rFonts w:ascii="Times New Roman" w:hAnsi="Times New Roman" w:cs="Times New Roman"/>
          <w:b/>
          <w:sz w:val="24"/>
          <w:szCs w:val="24"/>
        </w:rPr>
        <w:t>Sod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Zuri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Woreda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, South Ethiopia, 2014</w:t>
      </w:r>
    </w:p>
    <w:tbl>
      <w:tblPr>
        <w:tblStyle w:val="LightShading5"/>
        <w:tblpPr w:leftFromText="180" w:rightFromText="180" w:vertAnchor="text" w:horzAnchor="margin" w:tblpY="132"/>
        <w:tblW w:w="0" w:type="auto"/>
        <w:tblLook w:val="0600"/>
      </w:tblPr>
      <w:tblGrid>
        <w:gridCol w:w="2613"/>
        <w:gridCol w:w="1735"/>
        <w:gridCol w:w="3240"/>
      </w:tblGrid>
      <w:tr w:rsidR="00CC6C8B" w:rsidTr="00CC6C8B">
        <w:trPr>
          <w:trHeight w:val="330"/>
        </w:trPr>
        <w:tc>
          <w:tcPr>
            <w:tcW w:w="43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(%) of 710)</w:t>
            </w:r>
          </w:p>
        </w:tc>
      </w:tr>
      <w:tr w:rsidR="00CC6C8B" w:rsidTr="00CC6C8B">
        <w:trPr>
          <w:trHeight w:val="270"/>
        </w:trPr>
        <w:tc>
          <w:tcPr>
            <w:tcW w:w="26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(49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46.2-53.5)</w:t>
            </w:r>
          </w:p>
        </w:tc>
      </w:tr>
      <w:tr w:rsidR="00CC6C8B" w:rsidTr="00CC6C8B">
        <w:trPr>
          <w:trHeight w:val="10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6C8B" w:rsidRDefault="00CC6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(50.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(46.5-53.8)</w:t>
            </w:r>
          </w:p>
        </w:tc>
      </w:tr>
      <w:tr w:rsidR="00CC6C8B" w:rsidTr="00CC6C8B">
        <w:trPr>
          <w:trHeight w:val="180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mean )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8.24</w:t>
            </w:r>
          </w:p>
        </w:tc>
      </w:tr>
      <w:tr w:rsidR="00CC6C8B" w:rsidTr="00CC6C8B">
        <w:trPr>
          <w:trHeight w:val="154"/>
        </w:trPr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ome (parent)</w:t>
            </w:r>
          </w:p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rr/month 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21.7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onth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(37.2)</w:t>
            </w:r>
          </w:p>
        </w:tc>
      </w:tr>
      <w:tr w:rsidR="00CC6C8B" w:rsidTr="00CC6C8B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C8B" w:rsidRDefault="00CC6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1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3.4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</w:p>
          <w:p w:rsidR="00CC6C8B" w:rsidRDefault="00CC6C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1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5.2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</w:p>
          <w:p w:rsidR="00CC6C8B" w:rsidRDefault="00CC6C8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1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86.9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</w:p>
          <w:p w:rsidR="00CC6C8B" w:rsidRDefault="00CC6C8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86.91</w:t>
            </w:r>
            <w:r>
              <w:rPr>
                <w:rFonts w:ascii="Addis98" w:hAnsi="Addis98" w:cs="Times New Roman"/>
                <w:sz w:val="24"/>
                <w:szCs w:val="24"/>
              </w:rPr>
              <w:t>$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(28.5)</w:t>
            </w:r>
          </w:p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(18.3)</w:t>
            </w:r>
          </w:p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6.9)</w:t>
            </w:r>
          </w:p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(9.2)</w:t>
            </w:r>
          </w:p>
        </w:tc>
      </w:tr>
      <w:tr w:rsidR="00CC6C8B" w:rsidTr="00CC6C8B">
        <w:trPr>
          <w:trHeight w:val="28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size(mean(SD)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(1.9)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495"/>
        </w:trPr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of rooms in the house(mean(SD))</w:t>
            </w: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(1.6)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C8B" w:rsidRDefault="00CC6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510"/>
        </w:trPr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iblings(mean(SD)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(1.5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C8B" w:rsidRDefault="00CC6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225"/>
        </w:trPr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sibling &lt;6 yr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(60)</w:t>
            </w:r>
          </w:p>
        </w:tc>
      </w:tr>
      <w:tr w:rsidR="00CC6C8B" w:rsidTr="00CC6C8B">
        <w:trPr>
          <w:trHeight w:val="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C8B" w:rsidRDefault="00CC6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195"/>
        </w:trPr>
        <w:tc>
          <w:tcPr>
            <w:tcW w:w="261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sleeping with sibling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(65.1)</w:t>
            </w:r>
          </w:p>
        </w:tc>
      </w:tr>
      <w:tr w:rsidR="00CC6C8B" w:rsidTr="00CC6C8B">
        <w:trPr>
          <w:trHeight w:val="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6C8B" w:rsidRDefault="00CC6C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6C8B" w:rsidRDefault="00CC6C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C8B" w:rsidTr="00CC6C8B">
        <w:trPr>
          <w:trHeight w:val="210"/>
        </w:trPr>
        <w:tc>
          <w:tcPr>
            <w:tcW w:w="26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ssive smoker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C6C8B" w:rsidRDefault="00CC6C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(14.8)</w:t>
            </w:r>
          </w:p>
        </w:tc>
      </w:tr>
    </w:tbl>
    <w:p w:rsidR="00CC6C8B" w:rsidRDefault="00CC6C8B" w:rsidP="00CC6C8B"/>
    <w:p w:rsidR="00CC6C8B" w:rsidRDefault="00CC6C8B" w:rsidP="00CC6C8B"/>
    <w:p w:rsidR="00CC6C8B" w:rsidRDefault="00CC6C8B" w:rsidP="00CC6C8B"/>
    <w:p w:rsidR="00CC6C8B" w:rsidRDefault="00CC6C8B" w:rsidP="00CC6C8B"/>
    <w:p w:rsidR="00CC6C8B" w:rsidRDefault="00CC6C8B" w:rsidP="00CC6C8B"/>
    <w:p w:rsidR="00CC6C8B" w:rsidRDefault="00CC6C8B" w:rsidP="00CC6C8B"/>
    <w:p w:rsidR="00CC6C8B" w:rsidRDefault="00CC6C8B" w:rsidP="00CC6C8B"/>
    <w:p w:rsidR="00CC6C8B" w:rsidRDefault="00CC6C8B" w:rsidP="00CC6C8B"/>
    <w:p w:rsidR="00CC6C8B" w:rsidRDefault="00CC6C8B" w:rsidP="00CC6C8B">
      <w:pPr>
        <w:spacing w:after="0" w:line="360" w:lineRule="auto"/>
      </w:pPr>
    </w:p>
    <w:p w:rsidR="00CC6C8B" w:rsidRDefault="00CC6C8B" w:rsidP="00CC6C8B">
      <w:pPr>
        <w:spacing w:after="0" w:line="360" w:lineRule="auto"/>
      </w:pPr>
    </w:p>
    <w:p w:rsidR="00CC6C8B" w:rsidRDefault="00CC6C8B" w:rsidP="00CC6C8B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CC6C8B" w:rsidRDefault="00CC6C8B" w:rsidP="00CC6C8B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CC6C8B" w:rsidRDefault="00CC6C8B" w:rsidP="00CC6C8B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CC6C8B" w:rsidRDefault="00CC6C8B" w:rsidP="00CC6C8B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CC6C8B" w:rsidRDefault="00CC6C8B" w:rsidP="00CC6C8B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D403DD" w:rsidRDefault="00D403DD"/>
    <w:sectPr w:rsidR="00D403DD" w:rsidSect="00AD7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dis98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6C8B"/>
    <w:rsid w:val="00AD70CD"/>
    <w:rsid w:val="00C60A37"/>
    <w:rsid w:val="00CC6C8B"/>
    <w:rsid w:val="00D403DD"/>
    <w:rsid w:val="00FF6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C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5">
    <w:name w:val="Light Shading5"/>
    <w:basedOn w:val="TableNormal"/>
    <w:uiPriority w:val="60"/>
    <w:rsid w:val="00CC6C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26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H</dc:creator>
  <cp:lastModifiedBy>0013359</cp:lastModifiedBy>
  <cp:revision>3</cp:revision>
  <dcterms:created xsi:type="dcterms:W3CDTF">2018-12-05T05:33:00Z</dcterms:created>
  <dcterms:modified xsi:type="dcterms:W3CDTF">2019-05-23T00:53:00Z</dcterms:modified>
</cp:coreProperties>
</file>